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5A2FB2" w14:textId="77777777" w:rsidR="003E3FB7" w:rsidRPr="00B74B1C" w:rsidRDefault="003E3FB7" w:rsidP="00B15AC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sv-SE"/>
        </w:rPr>
      </w:pPr>
      <w:r w:rsidRPr="00B74B1C">
        <w:rPr>
          <w:rFonts w:ascii="Times New Roman" w:hAnsi="Times New Roman" w:cs="Times New Roman"/>
          <w:b/>
          <w:color w:val="000000" w:themeColor="text1"/>
          <w:sz w:val="24"/>
          <w:szCs w:val="24"/>
          <w:lang w:val="sv-SE"/>
        </w:rPr>
        <w:t>SUPPLEMENTARY MATERIAL &amp; METHODS</w:t>
      </w:r>
    </w:p>
    <w:p w14:paraId="3DE47C5B" w14:textId="77777777" w:rsidR="003E3FB7" w:rsidRPr="00B74B1C" w:rsidRDefault="003E3FB7" w:rsidP="00B15AC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</w:pPr>
    </w:p>
    <w:p w14:paraId="01838DD9" w14:textId="77777777" w:rsidR="003E3FB7" w:rsidRPr="00B74B1C" w:rsidRDefault="003E3FB7" w:rsidP="00B15AC2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4B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DI3 knockdown in ER-HER2+ </w:t>
      </w:r>
      <w:r w:rsidRPr="00B74B1C">
        <w:rPr>
          <w:rFonts w:ascii="Times New Roman" w:hAnsi="Times New Roman" w:cs="Times New Roman"/>
          <w:b/>
          <w:color w:val="000000" w:themeColor="text1"/>
          <w:sz w:val="24"/>
          <w:szCs w:val="24"/>
          <w:lang w:val="sv-SE"/>
        </w:rPr>
        <w:t xml:space="preserve">breast cancer cells </w:t>
      </w:r>
      <w:r w:rsidRPr="00B74B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duces the tumor burden and improves survival in two mouse models of metastasis </w:t>
      </w:r>
    </w:p>
    <w:p w14:paraId="2EE568B1" w14:textId="77777777" w:rsidR="003E3FB7" w:rsidRPr="00B74B1C" w:rsidRDefault="003E3FB7" w:rsidP="00B15AC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EE243F" w14:textId="5E61DBBD" w:rsidR="003E3FB7" w:rsidRPr="00B74B1C" w:rsidRDefault="003E3FB7" w:rsidP="00B15AC2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</w:pP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Annika Glotzbach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1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 Katharina Rohlf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1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 Anastasia Gonscharow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1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 Simon Lüke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1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, Özlem </w:t>
      </w:r>
      <w:r w:rsidRPr="00B74B1C">
        <w:rPr>
          <w:rStyle w:val="docsum-authors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mirci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1,2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, </w:t>
      </w:r>
      <w:r w:rsidR="00EF23AB" w:rsidRPr="00336F5F">
        <w:rPr>
          <w:rFonts w:ascii="Times New Roman" w:hAnsi="Times New Roman" w:cs="Times New Roman"/>
          <w:bCs/>
          <w:sz w:val="24"/>
          <w:szCs w:val="24"/>
        </w:rPr>
        <w:t>Brigitte Begher-Tibbe</w:t>
      </w:r>
      <w:r w:rsidR="00EF23AB" w:rsidRPr="00336F5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EF23AB" w:rsidRPr="00336F5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Nina Overbeck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1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 Jörg Reinders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1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 Cristina Cadenas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1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 Jan G. Hengstler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1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 Karolina Edlund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1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 Rosemarie Marchan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1</w:t>
      </w:r>
    </w:p>
    <w:p w14:paraId="17F150FB" w14:textId="77777777" w:rsidR="003E3FB7" w:rsidRPr="00B74B1C" w:rsidRDefault="003E3FB7" w:rsidP="00B15AC2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</w:p>
    <w:p w14:paraId="1FBC5EFA" w14:textId="77777777" w:rsidR="003E3FB7" w:rsidRPr="00B74B1C" w:rsidRDefault="003E3FB7" w:rsidP="00B15AC2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1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Leibniz Research Centre for Working Environment and Human Factors at the TU Dortmund (</w:t>
      </w:r>
      <w:proofErr w:type="spellStart"/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IfADo</w:t>
      </w:r>
      <w:proofErr w:type="spellEnd"/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), Dortmund, Germany</w:t>
      </w:r>
    </w:p>
    <w:p w14:paraId="189457FB" w14:textId="77777777" w:rsidR="003E3FB7" w:rsidRPr="00B74B1C" w:rsidRDefault="003E3FB7" w:rsidP="00B15AC2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2</w:t>
      </w: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Science Faculty, Department of Biology, Dicle University, </w:t>
      </w:r>
      <w:proofErr w:type="spellStart"/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Diyarbakır</w:t>
      </w:r>
      <w:proofErr w:type="spellEnd"/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 Turkey</w:t>
      </w:r>
    </w:p>
    <w:p w14:paraId="0DFFE807" w14:textId="77777777" w:rsidR="003E3FB7" w:rsidRPr="00B74B1C" w:rsidRDefault="003E3FB7" w:rsidP="00B15AC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751A57" w14:textId="77777777" w:rsidR="003E3FB7" w:rsidRPr="00B74B1C" w:rsidRDefault="003E3FB7" w:rsidP="00B15AC2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Corresponding author: Rosemarie Marchan, Leibniz Research Centre for Working Environment and Human Factors at the Technical University Dortmund (</w:t>
      </w:r>
      <w:proofErr w:type="spellStart"/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IfADo</w:t>
      </w:r>
      <w:proofErr w:type="spellEnd"/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), </w:t>
      </w:r>
      <w:proofErr w:type="spellStart"/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Ardeystrasse</w:t>
      </w:r>
      <w:proofErr w:type="spellEnd"/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67, Dortmund D-44139, Germany. Phone: +49 2311084213; Fax: +49 231 1084 403 </w:t>
      </w:r>
    </w:p>
    <w:p w14:paraId="008049DF" w14:textId="77777777" w:rsidR="003E3FB7" w:rsidRPr="00B74B1C" w:rsidRDefault="003E3FB7" w:rsidP="00B15AC2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B74B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E-mail: marchan@ifado.de</w:t>
      </w:r>
    </w:p>
    <w:p w14:paraId="549EAC11" w14:textId="77777777" w:rsidR="003E3FB7" w:rsidRPr="00B74B1C" w:rsidRDefault="003E3FB7" w:rsidP="00B15AC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77D6BDF1" w14:textId="77777777" w:rsidR="00C6489E" w:rsidRPr="00B74B1C" w:rsidRDefault="00C6489E" w:rsidP="00C6489E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sv-SE"/>
        </w:rPr>
      </w:pPr>
      <w:r w:rsidRPr="00B74B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ell culture conditions for </w:t>
      </w:r>
      <w:r w:rsidRPr="00B74B1C">
        <w:rPr>
          <w:rFonts w:ascii="Times New Roman" w:hAnsi="Times New Roman" w:cs="Times New Roman"/>
          <w:b/>
          <w:color w:val="000000" w:themeColor="text1"/>
          <w:sz w:val="24"/>
          <w:szCs w:val="24"/>
          <w:lang w:val="sv-SE"/>
        </w:rPr>
        <w:t>SUM190PT and SKBR3</w:t>
      </w:r>
    </w:p>
    <w:p w14:paraId="0441CEED" w14:textId="77777777" w:rsidR="00C6489E" w:rsidRPr="00B74B1C" w:rsidRDefault="00C6489E" w:rsidP="00C6489E">
      <w:pPr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B74B1C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Human breast cancer cell line SUM190PT was purchased from BioIVT and grown in RPMI1640 (stable Glutamine and 2.0 g/L NaHCO3, PAN, Biotech) supplemented with 10% fetal bovine serum (FBS, Thermo Fisher Scientific), 5 µg/ml human insuline (Santa Cruz Biotechnology) and 1 µg/ml Hydrocortison (Sigma-Aldrich). 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Human breast cancer cell line SKBR3 was purchased from the German Collection of Microorganisms and Cell Cultures (DSMZ) and grown in RPMI1640 (stable Glutamine and 2.0 g/L NaHCO3, PAN, Biotech) 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lastRenderedPageBreak/>
        <w:t xml:space="preserve">supplemented with 10% fetal bovine serum (FBS, Thermo Fisher Scientific). 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authenticated by DSMZ according to the ANSI/ATCC ASN-0002–2011 guidelines and were regularly tested for mycoplasma using the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Venor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®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GeM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assic kit (Minerva Biolabs).</w:t>
      </w:r>
    </w:p>
    <w:p w14:paraId="70160F2D" w14:textId="77777777" w:rsidR="00C6489E" w:rsidRPr="00B74B1C" w:rsidRDefault="00C6489E" w:rsidP="00B15AC2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63BE546" w14:textId="77777777" w:rsidR="003E3FB7" w:rsidRPr="00B74B1C" w:rsidRDefault="003E3FB7" w:rsidP="00B15AC2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4B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DI3 silencing</w:t>
      </w:r>
    </w:p>
    <w:p w14:paraId="22D79B01" w14:textId="23FC87F5" w:rsidR="003E3FB7" w:rsidRPr="00B74B1C" w:rsidRDefault="003E3FB7" w:rsidP="00B15AC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stably and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inducibly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lence EDI3, HCC1954-luc cells were transduced with the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SMARTvector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ntiviral particles (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Dharmacon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containing two shRNA oligos targeting different exons of EDI3 (Supplementary Table S1A) under the control of a Tet-On 3G tetracycline-inducible system, as well as a non-targeting scrambled shRNA control, as previously described </w:t>
      </w:r>
      <w:r w:rsidRPr="00B74B1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 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To induce EDI3 knockdown, cells were treated with doxycycline (Sigma-Aldrich) as indicated for the different endpoints. For transient downregulation of EDI3 in HCC1954</w:t>
      </w:r>
      <w:r w:rsidR="00624B7B"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, SKBR3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SUM190PT cells, siRNA oligos were brought into the cells by reverse transfection with Lipofectamine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RNAiMax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gent (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 Scientific) according to the manufacturer’s instruction. Briefly, 500 µl Opti-MEM, 20 nm siRNA Oligos and 5 µl Lipofectamine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RNAiMax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gent were combined in wells of a six-well plate followed by addition of 0.3 x 10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for HCC1954</w:t>
      </w:r>
      <w:r w:rsidR="009672B5"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05E4F"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0.4</w:t>
      </w:r>
      <w:r w:rsidR="009672B5"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 10</w:t>
      </w:r>
      <w:r w:rsidR="009672B5" w:rsidRPr="00B74B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9672B5"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SKBR3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0.6 x 10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SUM190PT in 2.5 ml antibiotic-free medium per well. Cells were incubated for 72 h to ensure knockdown at the RNA and protein level before they were used for subsequent experiments. To silence gene expression siRNA oligos targeting different exons of EDI3 were used while non-targeting siRNAs served as negative controls (all from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 Scientific). All siRNA sequences are displayed in Supplementary Table S1A.</w:t>
      </w:r>
    </w:p>
    <w:p w14:paraId="6650A447" w14:textId="77777777" w:rsidR="003E3FB7" w:rsidRPr="00B74B1C" w:rsidRDefault="003E3FB7" w:rsidP="00B15AC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BB1F7E" w14:textId="4DADF0B2" w:rsidR="003E3FB7" w:rsidRPr="00B74B1C" w:rsidRDefault="003E3FB7" w:rsidP="00B15AC2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sv-SE"/>
        </w:rPr>
      </w:pPr>
      <w:r w:rsidRPr="00B74B1C">
        <w:rPr>
          <w:rFonts w:ascii="Times New Roman" w:hAnsi="Times New Roman" w:cs="Times New Roman"/>
          <w:b/>
          <w:color w:val="000000" w:themeColor="text1"/>
          <w:sz w:val="24"/>
          <w:szCs w:val="24"/>
          <w:lang w:val="sv-SE"/>
        </w:rPr>
        <w:t>Viability of adherent cells</w:t>
      </w:r>
    </w:p>
    <w:p w14:paraId="2BB40D9A" w14:textId="5314D456" w:rsidR="003E3FB7" w:rsidRPr="00B74B1C" w:rsidRDefault="003E3FB7" w:rsidP="00B15AC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</w:pPr>
      <w:r w:rsidRPr="00B74B1C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SUM190PT cells were plated onto 6-well plates and transfected with siRNA oligos against EDI3 or non-targeting oligos as described above. Following 72 h transfection, cells were re-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lastRenderedPageBreak/>
        <w:t>seeded in duplicates in 96 well plates at a density of 1.5</w:t>
      </w:r>
      <w:r w:rsidR="0071623E" w:rsidRPr="00B74B1C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 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x</w:t>
      </w:r>
      <w:r w:rsidR="0071623E" w:rsidRPr="00B74B1C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 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10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sv-SE"/>
        </w:rPr>
        <w:t>4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 cells per well. Media was changed 48 h after re-seeding. After 96 h, the amount of viable cells was determined using the CellTiter-Blue® Cell Viability Assay as described previously </w:t>
      </w:r>
      <w:r w:rsidRPr="00B74B1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sv-SE"/>
        </w:rPr>
        <w:t>[1]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. Briefly, cells were incubated with media supplemented with CellTiter-Blue (CTB) reagent (5:1) for 3.5 h. Fluorescence was measured using a plate reader (Infinite M200 Pro, Tecan) with a 560Ex/590Em filter set.</w:t>
      </w:r>
    </w:p>
    <w:p w14:paraId="357A84D8" w14:textId="77777777" w:rsidR="003E3FB7" w:rsidRPr="00B74B1C" w:rsidRDefault="003E3FB7" w:rsidP="00B15AC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38471947" w14:textId="77777777" w:rsidR="003E3FB7" w:rsidRPr="00B74B1C" w:rsidRDefault="003E3FB7" w:rsidP="00B15AC2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4B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abolite analysis</w:t>
      </w:r>
    </w:p>
    <w:p w14:paraId="1AA18539" w14:textId="6122C1E7" w:rsidR="003E3FB7" w:rsidRPr="00B74B1C" w:rsidRDefault="003E3FB7" w:rsidP="00B15AC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To extract metabolites from cells, cell culture dishes</w:t>
      </w:r>
      <w:r w:rsidR="00C6489E"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six technical replicates</w:t>
      </w:r>
      <w:r w:rsidR="00835BF5"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ells from a six-well plate)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placed on ice, medium was aspirated, and cells were washed with ice cold 1x PBS thrice. After the last washing step cells were snap-frozen by placing the well plates on a thin layer of liquid nitrogen. Ice cold methanol spiked with internal standards was added to the wells. Cells were scraped, collected, and kept on ice. All extracts were stored at -80°C until further processing. Replicate wells for all conditions were used to determine the cell number per well with the CASY-TT cell counter.  The extracted metabolite samples were fractionated using the simultaneous metabolite, protein, lipid extraction (SIMPLEX) protocol </w:t>
      </w:r>
      <w:r w:rsidRPr="00B74B1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]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riefly, 300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old methyl-tert-butyl-ester (MTBE) was added to the samples, followed by incubation for 1 h at 4°C under agitation. To induce phase separation, samples were mixed with 80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queous 0.1% ammonium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formiate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entrifuged at 10,000 x g for 5 min. The upper phase (fraction 1), which contains most of the lipids, was collected, dried under nitrogen flow, and stored at -20°C until reconstitution. The lower phase was supplemented with 220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anol and incubated for 2 h at -20 C to achieve complete protein precipitation followed by centrifugation at 21,000 x g for 5 min. The supernatant (fraction 2), containing choline metabolites as well as some lipids, was transferred into a new tube and evaporated to dryness. Fraction 1 was reconstituted using 40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0% acetonitrile/20% methanol with 1 mM phosphoric acid while fraction 2 was solubilized in 40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anol. Both fractions were measured in both positive and negative ion mode. LC-MS/MS-analysis of the lipids contained in both fractions 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as performed on a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QTrap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500 mass spectrometer (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Sciex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perating in (scheduled) MRM-mode coupled to a LC20 UFLC system (Shimadzu). For this purpose, 1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sample was injected into a 125 mm long, 3 mm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PerfectSil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rget 100 Sil column with 3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ticle diameter. Samples were separated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isocratically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70% solvent A (acetonitrile) and 30% solvent B (50% methanol, 5 mM ammonium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formiate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0.1% formic acid) within 10 min. The settings are presented in Table 1. LC-MS/MS-analysis of the choline metabolites (fraction 2) was accomplished on a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QExactive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ss spectrometer (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) directly coupled to a Vanquish Horizon UHPLC system (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One µl from each sample was injected into a 125 mm long, 3 mm I.D.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Nucleoshell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uebird RP18 column with 2.7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ticle diameter and separated using a binary gradient (solvent A: 0.1% formic acid; solvent B: 0.1% formic acid in acetonitrile) at a flow rate of 400 </w:t>
      </w:r>
      <w:proofErr w:type="spellStart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in (0-1.5 min: 0% B; 1,5-2.5 min: 0-80% B; 2.5-4.0 min: 80% B; 4-7 min: 0% B). The mass spectrometer was operated in positive mode using the parameters which are listed in Supplementary Table S2. All LC-MS/MS data were interpreted using the Skyline Daily software </w:t>
      </w:r>
      <w:r w:rsidRPr="00B74B1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3]</w:t>
      </w:r>
      <w:r w:rsidRPr="00B74B1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18099AC" w14:textId="77777777" w:rsidR="003E3FB7" w:rsidRPr="00B74B1C" w:rsidRDefault="003E3FB7" w:rsidP="00B15AC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</w:pPr>
    </w:p>
    <w:p w14:paraId="7D943DA3" w14:textId="77777777" w:rsidR="003E3FB7" w:rsidRPr="00B74B1C" w:rsidRDefault="003E3FB7" w:rsidP="00B15AC2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sv-SE"/>
        </w:rPr>
      </w:pPr>
      <w:r w:rsidRPr="00B74B1C">
        <w:rPr>
          <w:rFonts w:ascii="Times New Roman" w:hAnsi="Times New Roman" w:cs="Times New Roman"/>
          <w:b/>
          <w:color w:val="000000" w:themeColor="text1"/>
          <w:sz w:val="24"/>
          <w:szCs w:val="24"/>
          <w:lang w:val="sv-SE"/>
        </w:rPr>
        <w:t>References</w:t>
      </w:r>
    </w:p>
    <w:p w14:paraId="3B0D9478" w14:textId="77777777" w:rsidR="003E3FB7" w:rsidRPr="00B74B1C" w:rsidRDefault="003E3FB7" w:rsidP="00B15AC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B74B1C">
        <w:rPr>
          <w:color w:val="000000" w:themeColor="text1"/>
        </w:rPr>
        <w:t>1.</w:t>
      </w:r>
      <w:r w:rsidRPr="00B74B1C">
        <w:rPr>
          <w:color w:val="000000" w:themeColor="text1"/>
        </w:rPr>
        <w:tab/>
      </w:r>
      <w:r w:rsidRPr="00B74B1C">
        <w:rPr>
          <w:rFonts w:ascii="Times New Roman" w:hAnsi="Times New Roman" w:cs="Times New Roman"/>
          <w:color w:val="000000" w:themeColor="text1"/>
        </w:rPr>
        <w:t>Keller M, Rohlf K, Glotzbach A, Leonhardt G, Lüke S, Derksen K, Demirci Ö, Göçener D, AlWahsh M, Lambert J</w:t>
      </w:r>
      <w:r w:rsidRPr="00B74B1C">
        <w:rPr>
          <w:rFonts w:ascii="Times New Roman" w:hAnsi="Times New Roman" w:cs="Times New Roman"/>
          <w:i/>
          <w:color w:val="000000" w:themeColor="text1"/>
        </w:rPr>
        <w:t xml:space="preserve"> et al</w:t>
      </w:r>
      <w:r w:rsidRPr="00B74B1C">
        <w:rPr>
          <w:rFonts w:ascii="Times New Roman" w:hAnsi="Times New Roman" w:cs="Times New Roman"/>
          <w:color w:val="000000" w:themeColor="text1"/>
        </w:rPr>
        <w:t xml:space="preserve">: </w:t>
      </w:r>
      <w:r w:rsidRPr="00B74B1C">
        <w:rPr>
          <w:rFonts w:ascii="Times New Roman" w:hAnsi="Times New Roman" w:cs="Times New Roman"/>
          <w:b/>
          <w:color w:val="000000" w:themeColor="text1"/>
        </w:rPr>
        <w:t>Inhibiting the glycerophosphodiesterase EDI3 in ER-HER2+ breast cancer cells resistant to HER2-targeted therapy reduces viability and tumour growth</w:t>
      </w:r>
      <w:r w:rsidRPr="00B74B1C">
        <w:rPr>
          <w:rFonts w:ascii="Times New Roman" w:hAnsi="Times New Roman" w:cs="Times New Roman"/>
          <w:color w:val="000000" w:themeColor="text1"/>
        </w:rPr>
        <w:t xml:space="preserve">. </w:t>
      </w:r>
      <w:r w:rsidRPr="00B74B1C">
        <w:rPr>
          <w:rFonts w:ascii="Times New Roman" w:hAnsi="Times New Roman" w:cs="Times New Roman"/>
          <w:i/>
          <w:color w:val="000000" w:themeColor="text1"/>
        </w:rPr>
        <w:t xml:space="preserve">Journal of experimental &amp; clinical cancer research : CR </w:t>
      </w:r>
      <w:r w:rsidRPr="00B74B1C">
        <w:rPr>
          <w:rFonts w:ascii="Times New Roman" w:hAnsi="Times New Roman" w:cs="Times New Roman"/>
          <w:color w:val="000000" w:themeColor="text1"/>
        </w:rPr>
        <w:t xml:space="preserve">2023, </w:t>
      </w:r>
      <w:r w:rsidRPr="00B74B1C">
        <w:rPr>
          <w:rFonts w:ascii="Times New Roman" w:hAnsi="Times New Roman" w:cs="Times New Roman"/>
          <w:b/>
          <w:color w:val="000000" w:themeColor="text1"/>
        </w:rPr>
        <w:t>42</w:t>
      </w:r>
      <w:r w:rsidRPr="00B74B1C">
        <w:rPr>
          <w:rFonts w:ascii="Times New Roman" w:hAnsi="Times New Roman" w:cs="Times New Roman"/>
          <w:color w:val="000000" w:themeColor="text1"/>
        </w:rPr>
        <w:t>(1):25.</w:t>
      </w:r>
    </w:p>
    <w:p w14:paraId="13059BFC" w14:textId="77777777" w:rsidR="003E3FB7" w:rsidRPr="00B74B1C" w:rsidRDefault="003E3FB7" w:rsidP="00B15AC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B74B1C">
        <w:rPr>
          <w:rFonts w:ascii="Times New Roman" w:hAnsi="Times New Roman" w:cs="Times New Roman"/>
          <w:color w:val="000000" w:themeColor="text1"/>
        </w:rPr>
        <w:t>2.</w:t>
      </w:r>
      <w:r w:rsidRPr="00B74B1C">
        <w:rPr>
          <w:rFonts w:ascii="Times New Roman" w:hAnsi="Times New Roman" w:cs="Times New Roman"/>
          <w:color w:val="000000" w:themeColor="text1"/>
        </w:rPr>
        <w:tab/>
        <w:t xml:space="preserve">Coman C, Solari FA, Hentschel A, Sickmann A, Zahedi RP, Ahrends R: </w:t>
      </w:r>
      <w:r w:rsidRPr="00B74B1C">
        <w:rPr>
          <w:rFonts w:ascii="Times New Roman" w:hAnsi="Times New Roman" w:cs="Times New Roman"/>
          <w:b/>
          <w:color w:val="000000" w:themeColor="text1"/>
        </w:rPr>
        <w:t>Simultaneous Metabolite, Protein, Lipid Extraction (SIMPLEX): A Combinatorial Multimolecular Omics Approach for Systems Biology</w:t>
      </w:r>
      <w:r w:rsidRPr="00B74B1C">
        <w:rPr>
          <w:rFonts w:ascii="Times New Roman" w:hAnsi="Times New Roman" w:cs="Times New Roman"/>
          <w:color w:val="000000" w:themeColor="text1"/>
        </w:rPr>
        <w:t xml:space="preserve">. </w:t>
      </w:r>
      <w:r w:rsidRPr="00B74B1C">
        <w:rPr>
          <w:rFonts w:ascii="Times New Roman" w:hAnsi="Times New Roman" w:cs="Times New Roman"/>
          <w:i/>
          <w:color w:val="000000" w:themeColor="text1"/>
        </w:rPr>
        <w:t xml:space="preserve">Mol Cell Proteomics </w:t>
      </w:r>
      <w:r w:rsidRPr="00B74B1C">
        <w:rPr>
          <w:rFonts w:ascii="Times New Roman" w:hAnsi="Times New Roman" w:cs="Times New Roman"/>
          <w:color w:val="000000" w:themeColor="text1"/>
        </w:rPr>
        <w:t xml:space="preserve">2016, </w:t>
      </w:r>
      <w:r w:rsidRPr="00B74B1C">
        <w:rPr>
          <w:rFonts w:ascii="Times New Roman" w:hAnsi="Times New Roman" w:cs="Times New Roman"/>
          <w:b/>
          <w:color w:val="000000" w:themeColor="text1"/>
        </w:rPr>
        <w:t>15</w:t>
      </w:r>
      <w:r w:rsidRPr="00B74B1C">
        <w:rPr>
          <w:rFonts w:ascii="Times New Roman" w:hAnsi="Times New Roman" w:cs="Times New Roman"/>
          <w:color w:val="000000" w:themeColor="text1"/>
        </w:rPr>
        <w:t>(4):1453-1466.</w:t>
      </w:r>
    </w:p>
    <w:p w14:paraId="593DC499" w14:textId="77777777" w:rsidR="008A19E9" w:rsidRPr="00B74B1C" w:rsidRDefault="003E3FB7" w:rsidP="00525DB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B74B1C">
        <w:rPr>
          <w:rFonts w:ascii="Times New Roman" w:hAnsi="Times New Roman" w:cs="Times New Roman"/>
          <w:color w:val="000000" w:themeColor="text1"/>
        </w:rPr>
        <w:t>3.</w:t>
      </w:r>
      <w:r w:rsidRPr="00B74B1C">
        <w:rPr>
          <w:rFonts w:ascii="Times New Roman" w:hAnsi="Times New Roman" w:cs="Times New Roman"/>
          <w:color w:val="000000" w:themeColor="text1"/>
        </w:rPr>
        <w:tab/>
        <w:t>Adams KJ, Pratt B, Bose N, Dubois LG, St John-Williams L, Perrott KM, Ky K, Kapahi P, Sharma V, MacCoss MJ</w:t>
      </w:r>
      <w:r w:rsidRPr="00B74B1C">
        <w:rPr>
          <w:rFonts w:ascii="Times New Roman" w:hAnsi="Times New Roman" w:cs="Times New Roman"/>
          <w:i/>
          <w:color w:val="000000" w:themeColor="text1"/>
        </w:rPr>
        <w:t xml:space="preserve"> et al</w:t>
      </w:r>
      <w:r w:rsidRPr="00B74B1C">
        <w:rPr>
          <w:rFonts w:ascii="Times New Roman" w:hAnsi="Times New Roman" w:cs="Times New Roman"/>
          <w:color w:val="000000" w:themeColor="text1"/>
        </w:rPr>
        <w:t xml:space="preserve">: </w:t>
      </w:r>
      <w:r w:rsidRPr="00B74B1C">
        <w:rPr>
          <w:rFonts w:ascii="Times New Roman" w:hAnsi="Times New Roman" w:cs="Times New Roman"/>
          <w:b/>
          <w:color w:val="000000" w:themeColor="text1"/>
        </w:rPr>
        <w:t>Skyline for Small Molecules: A Unifying Software Package for Quantitative Metabolomics</w:t>
      </w:r>
      <w:r w:rsidRPr="00B74B1C">
        <w:rPr>
          <w:rFonts w:ascii="Times New Roman" w:hAnsi="Times New Roman" w:cs="Times New Roman"/>
          <w:color w:val="000000" w:themeColor="text1"/>
        </w:rPr>
        <w:t xml:space="preserve">. </w:t>
      </w:r>
      <w:r w:rsidRPr="00B74B1C">
        <w:rPr>
          <w:rFonts w:ascii="Times New Roman" w:hAnsi="Times New Roman" w:cs="Times New Roman"/>
          <w:i/>
          <w:color w:val="000000" w:themeColor="text1"/>
        </w:rPr>
        <w:t xml:space="preserve">J Proteome Res </w:t>
      </w:r>
      <w:r w:rsidRPr="00B74B1C">
        <w:rPr>
          <w:rFonts w:ascii="Times New Roman" w:hAnsi="Times New Roman" w:cs="Times New Roman"/>
          <w:color w:val="000000" w:themeColor="text1"/>
        </w:rPr>
        <w:t xml:space="preserve">2020, </w:t>
      </w:r>
      <w:r w:rsidRPr="00B74B1C">
        <w:rPr>
          <w:rFonts w:ascii="Times New Roman" w:hAnsi="Times New Roman" w:cs="Times New Roman"/>
          <w:b/>
          <w:color w:val="000000" w:themeColor="text1"/>
        </w:rPr>
        <w:t>19</w:t>
      </w:r>
      <w:r w:rsidRPr="00B74B1C">
        <w:rPr>
          <w:rFonts w:ascii="Times New Roman" w:hAnsi="Times New Roman" w:cs="Times New Roman"/>
          <w:color w:val="000000" w:themeColor="text1"/>
        </w:rPr>
        <w:t>(4):1447-1458.</w:t>
      </w:r>
    </w:p>
    <w:sectPr w:rsidR="008A19E9" w:rsidRPr="00B74B1C" w:rsidSect="00525DB7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E3FB7"/>
    <w:rsid w:val="00082F29"/>
    <w:rsid w:val="0013353B"/>
    <w:rsid w:val="00387D83"/>
    <w:rsid w:val="003E3FB7"/>
    <w:rsid w:val="004347E1"/>
    <w:rsid w:val="0052134A"/>
    <w:rsid w:val="00525DB7"/>
    <w:rsid w:val="005700A6"/>
    <w:rsid w:val="00624B7B"/>
    <w:rsid w:val="00680ACF"/>
    <w:rsid w:val="0068507A"/>
    <w:rsid w:val="0071623E"/>
    <w:rsid w:val="00771BE8"/>
    <w:rsid w:val="00835BF5"/>
    <w:rsid w:val="008A19E9"/>
    <w:rsid w:val="008C747D"/>
    <w:rsid w:val="009672B5"/>
    <w:rsid w:val="0098195A"/>
    <w:rsid w:val="00A827F5"/>
    <w:rsid w:val="00B74B1C"/>
    <w:rsid w:val="00BB2E9A"/>
    <w:rsid w:val="00C268EA"/>
    <w:rsid w:val="00C6489E"/>
    <w:rsid w:val="00CF4C2F"/>
    <w:rsid w:val="00D05E4F"/>
    <w:rsid w:val="00D753F7"/>
    <w:rsid w:val="00DD69F5"/>
    <w:rsid w:val="00EF2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75B957"/>
  <w15:chartTrackingRefBased/>
  <w15:docId w15:val="{F7615E23-8C14-449C-9CF6-A41835D58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FB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ocsum-authors">
    <w:name w:val="docsum-authors"/>
    <w:basedOn w:val="DefaultParagraphFont"/>
    <w:rsid w:val="003E3FB7"/>
  </w:style>
  <w:style w:type="paragraph" w:styleId="Revision">
    <w:name w:val="Revision"/>
    <w:hidden/>
    <w:uiPriority w:val="99"/>
    <w:semiHidden/>
    <w:rsid w:val="003E3FB7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F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FB7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3E3F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E3F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E3F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3E3FB7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3FB7"/>
  </w:style>
  <w:style w:type="character" w:styleId="CommentReference">
    <w:name w:val="annotation reference"/>
    <w:basedOn w:val="DefaultParagraphFont"/>
    <w:uiPriority w:val="99"/>
    <w:semiHidden/>
    <w:unhideWhenUsed/>
    <w:rsid w:val="00967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2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2B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2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2B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0</Words>
  <Characters>6387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Glotzbach</dc:creator>
  <cp:keywords/>
  <dc:description/>
  <cp:lastModifiedBy>Marchan, Rosemarie</cp:lastModifiedBy>
  <cp:revision>2</cp:revision>
  <dcterms:created xsi:type="dcterms:W3CDTF">2024-04-26T07:04:00Z</dcterms:created>
  <dcterms:modified xsi:type="dcterms:W3CDTF">2024-05-27T15:03:00Z</dcterms:modified>
</cp:coreProperties>
</file>